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text" w:horzAnchor="margin" w:tblpXSpec="center" w:tblpY="766"/>
        <w:tblW w:w="10598" w:type="dxa"/>
        <w:tblLayout w:type="fixed"/>
        <w:tblLook w:val="0620"/>
      </w:tblPr>
      <w:tblGrid>
        <w:gridCol w:w="1668"/>
        <w:gridCol w:w="1417"/>
        <w:gridCol w:w="1939"/>
        <w:gridCol w:w="1132"/>
        <w:gridCol w:w="1229"/>
        <w:gridCol w:w="2221"/>
        <w:gridCol w:w="992"/>
      </w:tblGrid>
      <w:tr w:rsidR="00BE77D4" w:rsidRPr="00903334" w:rsidTr="00195EF5">
        <w:trPr>
          <w:trHeight w:val="262"/>
        </w:trPr>
        <w:tc>
          <w:tcPr>
            <w:tcW w:w="1668" w:type="dxa"/>
            <w:vMerge w:val="restart"/>
          </w:tcPr>
          <w:p w:rsidR="00BE77D4" w:rsidRPr="00903334" w:rsidRDefault="00BE77D4" w:rsidP="00195EF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bookmarkStart w:id="0" w:name="OLE_LINK61"/>
            <w:bookmarkStart w:id="1" w:name="OLE_LINK62"/>
          </w:p>
          <w:p w:rsidR="00BE77D4" w:rsidRPr="00903334" w:rsidRDefault="00BE77D4" w:rsidP="00195EF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4488" w:type="dxa"/>
            <w:gridSpan w:val="3"/>
          </w:tcPr>
          <w:p w:rsidR="00BE77D4" w:rsidRPr="00903334" w:rsidRDefault="00BE77D4" w:rsidP="00195EF5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03334">
              <w:rPr>
                <w:rFonts w:ascii="Times New Roman" w:hAnsi="Times New Roman"/>
                <w:sz w:val="24"/>
                <w:szCs w:val="24"/>
              </w:rPr>
              <w:t>Supraglottic</w:t>
            </w:r>
            <w:proofErr w:type="spellEnd"/>
            <w:r w:rsidRPr="00903334">
              <w:rPr>
                <w:rFonts w:ascii="Times New Roman" w:hAnsi="Times New Roman" w:hint="eastAsia"/>
                <w:sz w:val="24"/>
                <w:szCs w:val="24"/>
              </w:rPr>
              <w:t xml:space="preserve"> LSCC (n=247)</w:t>
            </w:r>
          </w:p>
        </w:tc>
        <w:tc>
          <w:tcPr>
            <w:tcW w:w="4442" w:type="dxa"/>
            <w:gridSpan w:val="3"/>
          </w:tcPr>
          <w:p w:rsidR="00BE77D4" w:rsidRPr="00903334" w:rsidRDefault="00BE77D4" w:rsidP="00195EF5">
            <w:pPr>
              <w:spacing w:line="24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03334">
              <w:rPr>
                <w:rFonts w:ascii="Times New Roman" w:hAnsi="Times New Roman"/>
                <w:sz w:val="24"/>
                <w:szCs w:val="24"/>
              </w:rPr>
              <w:t>Glottic</w:t>
            </w:r>
            <w:proofErr w:type="spellEnd"/>
            <w:r w:rsidRPr="00903334">
              <w:rPr>
                <w:rFonts w:ascii="Times New Roman" w:hAnsi="Times New Roman" w:hint="eastAsia"/>
                <w:sz w:val="24"/>
                <w:szCs w:val="24"/>
              </w:rPr>
              <w:t xml:space="preserve"> LSCC (n=560)</w:t>
            </w:r>
          </w:p>
        </w:tc>
      </w:tr>
      <w:tr w:rsidR="004564D9" w:rsidRPr="00903334" w:rsidTr="00195EF5">
        <w:trPr>
          <w:trHeight w:val="351"/>
        </w:trPr>
        <w:tc>
          <w:tcPr>
            <w:tcW w:w="1668" w:type="dxa"/>
            <w:vMerge/>
          </w:tcPr>
          <w:p w:rsidR="004564D9" w:rsidRPr="00903334" w:rsidRDefault="004564D9" w:rsidP="00195EF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3071" w:type="dxa"/>
            <w:gridSpan w:val="2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Multivariate</w:t>
            </w:r>
          </w:p>
        </w:tc>
        <w:tc>
          <w:tcPr>
            <w:tcW w:w="1229" w:type="dxa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3213" w:type="dxa"/>
            <w:gridSpan w:val="2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A259AC" w:rsidRPr="00903334" w:rsidTr="00195EF5">
        <w:trPr>
          <w:trHeight w:val="259"/>
        </w:trPr>
        <w:tc>
          <w:tcPr>
            <w:tcW w:w="1668" w:type="dxa"/>
            <w:vMerge/>
          </w:tcPr>
          <w:p w:rsidR="00A259AC" w:rsidRPr="00903334" w:rsidRDefault="00A259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A259AC" w:rsidRPr="00903334" w:rsidRDefault="00A259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939" w:type="dxa"/>
          </w:tcPr>
          <w:p w:rsidR="00A259AC" w:rsidRPr="00903334" w:rsidRDefault="00A259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95%CI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2" w:type="dxa"/>
          </w:tcPr>
          <w:p w:rsidR="00A259AC" w:rsidRPr="00903334" w:rsidRDefault="00A259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229" w:type="dxa"/>
          </w:tcPr>
          <w:p w:rsidR="00A259AC" w:rsidRPr="00903334" w:rsidRDefault="00A259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221" w:type="dxa"/>
          </w:tcPr>
          <w:p w:rsidR="00A259AC" w:rsidRPr="00903334" w:rsidRDefault="00A259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HR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95% CI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A259AC" w:rsidRPr="00903334" w:rsidRDefault="00A259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4564D9" w:rsidRPr="00903334" w:rsidTr="00195EF5">
        <w:trPr>
          <w:trHeight w:val="263"/>
        </w:trPr>
        <w:tc>
          <w:tcPr>
            <w:tcW w:w="10598" w:type="dxa"/>
            <w:gridSpan w:val="7"/>
          </w:tcPr>
          <w:p w:rsidR="004564D9" w:rsidRPr="00903334" w:rsidRDefault="004564D9" w:rsidP="00195EF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ge</w:t>
            </w:r>
          </w:p>
        </w:tc>
      </w:tr>
      <w:tr w:rsidR="00BE77D4" w:rsidRPr="00903334" w:rsidTr="00195EF5">
        <w:trPr>
          <w:trHeight w:val="288"/>
        </w:trPr>
        <w:tc>
          <w:tcPr>
            <w:tcW w:w="1668" w:type="dxa"/>
          </w:tcPr>
          <w:p w:rsidR="00BE77D4" w:rsidRPr="00903334" w:rsidRDefault="00BE77D4" w:rsidP="00195EF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sz w:val="24"/>
                <w:szCs w:val="24"/>
              </w:rPr>
              <w:t>＜</w:t>
            </w:r>
            <w:r w:rsidRPr="00903334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vMerge w:val="restart"/>
          </w:tcPr>
          <w:p w:rsidR="00BE77D4" w:rsidRPr="00903334" w:rsidRDefault="00BE77D4" w:rsidP="00195EF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939" w:type="dxa"/>
            <w:vMerge w:val="restart"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Merge w:val="restart"/>
          </w:tcPr>
          <w:p w:rsidR="00BE77D4" w:rsidRPr="00903334" w:rsidRDefault="00BE77D4" w:rsidP="00195EF5">
            <w:pPr>
              <w:tabs>
                <w:tab w:val="left" w:pos="1055"/>
              </w:tabs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29" w:type="dxa"/>
            <w:vMerge w:val="restart"/>
          </w:tcPr>
          <w:p w:rsidR="00BE77D4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221" w:type="dxa"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992" w:type="dxa"/>
            <w:vMerge w:val="restart"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</w:t>
            </w:r>
            <w:r w:rsidR="003B72AC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BE77D4" w:rsidRPr="00903334" w:rsidTr="00195EF5">
        <w:trPr>
          <w:trHeight w:val="376"/>
        </w:trPr>
        <w:tc>
          <w:tcPr>
            <w:tcW w:w="1668" w:type="dxa"/>
          </w:tcPr>
          <w:p w:rsidR="00BE77D4" w:rsidRPr="00903334" w:rsidRDefault="00BE77D4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sz w:val="24"/>
                <w:szCs w:val="24"/>
              </w:rPr>
              <w:t>≥60</w:t>
            </w:r>
          </w:p>
        </w:tc>
        <w:tc>
          <w:tcPr>
            <w:tcW w:w="1417" w:type="dxa"/>
            <w:vMerge/>
          </w:tcPr>
          <w:p w:rsidR="00BE77D4" w:rsidRPr="00903334" w:rsidRDefault="00BE77D4" w:rsidP="00195E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</w:tcPr>
          <w:p w:rsidR="00BE77D4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49 (1.11</w:t>
            </w:r>
            <w:r w:rsidR="00BE77D4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01</w:t>
            </w:r>
            <w:r w:rsidR="00BE77D4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564D9" w:rsidRPr="00903334" w:rsidTr="00195EF5">
        <w:trPr>
          <w:trHeight w:val="262"/>
        </w:trPr>
        <w:tc>
          <w:tcPr>
            <w:tcW w:w="10598" w:type="dxa"/>
            <w:gridSpan w:val="7"/>
          </w:tcPr>
          <w:p w:rsidR="004564D9" w:rsidRPr="00903334" w:rsidRDefault="004564D9" w:rsidP="00195EF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</w:tr>
      <w:tr w:rsidR="00BE77D4" w:rsidRPr="00903334" w:rsidTr="00195EF5">
        <w:trPr>
          <w:trHeight w:val="288"/>
        </w:trPr>
        <w:tc>
          <w:tcPr>
            <w:tcW w:w="1668" w:type="dxa"/>
          </w:tcPr>
          <w:p w:rsidR="00BE77D4" w:rsidRPr="00903334" w:rsidRDefault="00BE77D4" w:rsidP="00195EF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03334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  <w:vMerge w:val="restart"/>
          </w:tcPr>
          <w:p w:rsidR="00BE77D4" w:rsidRPr="00903334" w:rsidRDefault="00BE77D4" w:rsidP="00195EF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bCs/>
                <w:sz w:val="24"/>
                <w:szCs w:val="24"/>
              </w:rPr>
              <w:t>0.121</w:t>
            </w:r>
          </w:p>
        </w:tc>
        <w:tc>
          <w:tcPr>
            <w:tcW w:w="1939" w:type="dxa"/>
            <w:vMerge w:val="restart"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Merge w:val="restart"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29" w:type="dxa"/>
            <w:vMerge w:val="restart"/>
          </w:tcPr>
          <w:p w:rsidR="00BE77D4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2221" w:type="dxa"/>
            <w:vMerge w:val="restart"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vMerge w:val="restart"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</w:tc>
      </w:tr>
      <w:tr w:rsidR="00BE77D4" w:rsidRPr="00903334" w:rsidTr="00195EF5">
        <w:trPr>
          <w:trHeight w:val="363"/>
        </w:trPr>
        <w:tc>
          <w:tcPr>
            <w:tcW w:w="1668" w:type="dxa"/>
          </w:tcPr>
          <w:p w:rsidR="00BE77D4" w:rsidRPr="00903334" w:rsidRDefault="00BE77D4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903334">
              <w:rPr>
                <w:rFonts w:ascii="Times New Roman" w:hAnsi="Times New Roman"/>
                <w:sz w:val="24"/>
                <w:szCs w:val="24"/>
              </w:rPr>
              <w:t>ale</w:t>
            </w:r>
          </w:p>
        </w:tc>
        <w:tc>
          <w:tcPr>
            <w:tcW w:w="1417" w:type="dxa"/>
            <w:vMerge/>
          </w:tcPr>
          <w:p w:rsidR="00BE77D4" w:rsidRPr="00903334" w:rsidRDefault="00BE77D4" w:rsidP="00195E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564D9" w:rsidRPr="00903334" w:rsidTr="00195EF5">
        <w:trPr>
          <w:trHeight w:val="334"/>
        </w:trPr>
        <w:tc>
          <w:tcPr>
            <w:tcW w:w="10598" w:type="dxa"/>
            <w:gridSpan w:val="7"/>
          </w:tcPr>
          <w:p w:rsidR="004564D9" w:rsidRPr="00903334" w:rsidRDefault="004564D9" w:rsidP="00195EF5">
            <w:pPr>
              <w:tabs>
                <w:tab w:val="left" w:pos="1055"/>
              </w:tabs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Smoking</w:t>
            </w:r>
          </w:p>
        </w:tc>
      </w:tr>
      <w:tr w:rsidR="00BE77D4" w:rsidRPr="00903334" w:rsidTr="00195EF5">
        <w:trPr>
          <w:trHeight w:val="262"/>
        </w:trPr>
        <w:tc>
          <w:tcPr>
            <w:tcW w:w="1668" w:type="dxa"/>
          </w:tcPr>
          <w:p w:rsidR="00BE77D4" w:rsidRPr="00903334" w:rsidRDefault="00BE77D4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vMerge w:val="restart"/>
          </w:tcPr>
          <w:p w:rsidR="00BE77D4" w:rsidRPr="00903334" w:rsidRDefault="00BE77D4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0.189</w:t>
            </w:r>
          </w:p>
        </w:tc>
        <w:tc>
          <w:tcPr>
            <w:tcW w:w="1939" w:type="dxa"/>
            <w:vMerge w:val="restart"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Merge w:val="restart"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29" w:type="dxa"/>
            <w:vMerge w:val="restart"/>
          </w:tcPr>
          <w:p w:rsidR="00BE77D4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2221" w:type="dxa"/>
            <w:vMerge w:val="restart"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vMerge w:val="restart"/>
          </w:tcPr>
          <w:p w:rsidR="00BE77D4" w:rsidRPr="00903334" w:rsidRDefault="00BE77D4" w:rsidP="00195EF5">
            <w:pPr>
              <w:tabs>
                <w:tab w:val="left" w:pos="1055"/>
              </w:tabs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</w:tc>
      </w:tr>
      <w:tr w:rsidR="00BE77D4" w:rsidRPr="00903334" w:rsidTr="00195EF5">
        <w:trPr>
          <w:trHeight w:val="351"/>
        </w:trPr>
        <w:tc>
          <w:tcPr>
            <w:tcW w:w="1668" w:type="dxa"/>
          </w:tcPr>
          <w:p w:rsidR="00BE77D4" w:rsidRPr="00903334" w:rsidRDefault="00BE77D4" w:rsidP="00195EF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vMerge/>
          </w:tcPr>
          <w:p w:rsidR="00BE77D4" w:rsidRPr="00903334" w:rsidRDefault="00BE77D4" w:rsidP="00195EF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E77D4" w:rsidRPr="00903334" w:rsidRDefault="00BE77D4" w:rsidP="00195EF5">
            <w:pPr>
              <w:tabs>
                <w:tab w:val="left" w:pos="1055"/>
              </w:tabs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564D9" w:rsidRPr="00903334" w:rsidTr="00195EF5">
        <w:trPr>
          <w:trHeight w:val="284"/>
        </w:trPr>
        <w:tc>
          <w:tcPr>
            <w:tcW w:w="10598" w:type="dxa"/>
            <w:gridSpan w:val="7"/>
          </w:tcPr>
          <w:p w:rsidR="004564D9" w:rsidRPr="00903334" w:rsidRDefault="004564D9" w:rsidP="00195EF5">
            <w:pPr>
              <w:tabs>
                <w:tab w:val="left" w:pos="1055"/>
              </w:tabs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sz w:val="24"/>
                <w:szCs w:val="24"/>
              </w:rPr>
              <w:t>Drinking</w:t>
            </w:r>
          </w:p>
        </w:tc>
      </w:tr>
      <w:tr w:rsidR="003B72AC" w:rsidRPr="00903334" w:rsidTr="00195EF5">
        <w:trPr>
          <w:trHeight w:val="313"/>
        </w:trPr>
        <w:tc>
          <w:tcPr>
            <w:tcW w:w="1668" w:type="dxa"/>
          </w:tcPr>
          <w:p w:rsidR="003B72AC" w:rsidRPr="00903334" w:rsidRDefault="003B72AC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vMerge w:val="restart"/>
          </w:tcPr>
          <w:p w:rsidR="003B72AC" w:rsidRPr="00903334" w:rsidRDefault="003B72AC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0.003</w:t>
            </w:r>
          </w:p>
        </w:tc>
        <w:tc>
          <w:tcPr>
            <w:tcW w:w="1939" w:type="dxa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132" w:type="dxa"/>
            <w:vMerge w:val="restart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29" w:type="dxa"/>
            <w:vMerge w:val="restart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2221" w:type="dxa"/>
            <w:vMerge w:val="restart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92" w:type="dxa"/>
            <w:vMerge w:val="restart"/>
          </w:tcPr>
          <w:p w:rsidR="003B72AC" w:rsidRPr="00903334" w:rsidRDefault="003B72AC" w:rsidP="00195EF5">
            <w:pPr>
              <w:tabs>
                <w:tab w:val="left" w:pos="1055"/>
              </w:tabs>
              <w:ind w:right="360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</w:tc>
      </w:tr>
      <w:tr w:rsidR="003B72AC" w:rsidRPr="00903334" w:rsidTr="00195EF5">
        <w:trPr>
          <w:trHeight w:val="313"/>
        </w:trPr>
        <w:tc>
          <w:tcPr>
            <w:tcW w:w="1668" w:type="dxa"/>
          </w:tcPr>
          <w:p w:rsidR="003B72AC" w:rsidRPr="00903334" w:rsidRDefault="003B72AC" w:rsidP="00195EF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vMerge/>
          </w:tcPr>
          <w:p w:rsidR="003B72AC" w:rsidRPr="00903334" w:rsidRDefault="003B72AC" w:rsidP="00195EF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94 (1.33-2.84)</w:t>
            </w:r>
          </w:p>
        </w:tc>
        <w:tc>
          <w:tcPr>
            <w:tcW w:w="1132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3B72AC" w:rsidRPr="00903334" w:rsidRDefault="003B72AC" w:rsidP="00195EF5">
            <w:pPr>
              <w:tabs>
                <w:tab w:val="left" w:pos="1055"/>
              </w:tabs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564D9" w:rsidRPr="00903334" w:rsidTr="00195EF5">
        <w:trPr>
          <w:trHeight w:val="284"/>
        </w:trPr>
        <w:tc>
          <w:tcPr>
            <w:tcW w:w="10598" w:type="dxa"/>
            <w:gridSpan w:val="7"/>
          </w:tcPr>
          <w:p w:rsidR="004564D9" w:rsidRPr="00903334" w:rsidRDefault="004564D9" w:rsidP="00195EF5">
            <w:pPr>
              <w:tabs>
                <w:tab w:val="left" w:pos="1055"/>
              </w:tabs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sz w:val="24"/>
                <w:szCs w:val="24"/>
              </w:rPr>
              <w:t>Neck dissection</w:t>
            </w:r>
          </w:p>
        </w:tc>
      </w:tr>
      <w:tr w:rsidR="006E3729" w:rsidRPr="00903334" w:rsidTr="00195EF5">
        <w:trPr>
          <w:trHeight w:val="300"/>
        </w:trPr>
        <w:tc>
          <w:tcPr>
            <w:tcW w:w="1668" w:type="dxa"/>
          </w:tcPr>
          <w:p w:rsidR="006E3729" w:rsidRPr="00903334" w:rsidRDefault="006E3729" w:rsidP="006E3729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17" w:type="dxa"/>
            <w:vMerge w:val="restart"/>
          </w:tcPr>
          <w:p w:rsidR="006E3729" w:rsidRPr="00903334" w:rsidRDefault="006E3729" w:rsidP="006E3729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0.069</w:t>
            </w:r>
          </w:p>
        </w:tc>
        <w:tc>
          <w:tcPr>
            <w:tcW w:w="1939" w:type="dxa"/>
            <w:vMerge w:val="restart"/>
          </w:tcPr>
          <w:p w:rsidR="006E3729" w:rsidRPr="00903334" w:rsidRDefault="006E3729" w:rsidP="006E37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  <w:p w:rsidR="006E3729" w:rsidRPr="00903334" w:rsidRDefault="006E3729" w:rsidP="006E37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Merge w:val="restart"/>
          </w:tcPr>
          <w:p w:rsidR="006E3729" w:rsidRPr="00903334" w:rsidRDefault="006E3729" w:rsidP="006E37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29" w:type="dxa"/>
            <w:vMerge w:val="restart"/>
          </w:tcPr>
          <w:p w:rsidR="006E3729" w:rsidRPr="00903334" w:rsidRDefault="006E3729" w:rsidP="006E37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221" w:type="dxa"/>
            <w:vMerge w:val="restart"/>
          </w:tcPr>
          <w:p w:rsidR="006E3729" w:rsidRPr="00903334" w:rsidRDefault="006E3729" w:rsidP="006E37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6E3729" w:rsidRPr="00903334" w:rsidRDefault="006E3729" w:rsidP="006E3729">
            <w:pPr>
              <w:tabs>
                <w:tab w:val="left" w:pos="1055"/>
              </w:tabs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S</w:t>
            </w:r>
          </w:p>
        </w:tc>
      </w:tr>
      <w:tr w:rsidR="00BE77D4" w:rsidRPr="00903334" w:rsidTr="00195EF5">
        <w:trPr>
          <w:trHeight w:val="326"/>
        </w:trPr>
        <w:tc>
          <w:tcPr>
            <w:tcW w:w="1668" w:type="dxa"/>
          </w:tcPr>
          <w:p w:rsidR="00BE77D4" w:rsidRPr="00903334" w:rsidRDefault="00BE77D4" w:rsidP="00195EF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17" w:type="dxa"/>
            <w:vMerge/>
          </w:tcPr>
          <w:p w:rsidR="00BE77D4" w:rsidRPr="00903334" w:rsidRDefault="00BE77D4" w:rsidP="00195EF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:rsidR="00BE77D4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E77D4" w:rsidRPr="00903334" w:rsidRDefault="00BE77D4" w:rsidP="00195EF5">
            <w:pPr>
              <w:tabs>
                <w:tab w:val="left" w:pos="1055"/>
              </w:tabs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564D9" w:rsidRPr="00903334" w:rsidTr="00195EF5">
        <w:trPr>
          <w:trHeight w:val="338"/>
        </w:trPr>
        <w:tc>
          <w:tcPr>
            <w:tcW w:w="10598" w:type="dxa"/>
            <w:gridSpan w:val="7"/>
          </w:tcPr>
          <w:p w:rsidR="004564D9" w:rsidRPr="00903334" w:rsidRDefault="004564D9" w:rsidP="00195EF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T stage</w:t>
            </w:r>
          </w:p>
        </w:tc>
      </w:tr>
      <w:tr w:rsidR="003B72AC" w:rsidRPr="00903334" w:rsidTr="00195EF5">
        <w:trPr>
          <w:trHeight w:val="325"/>
        </w:trPr>
        <w:tc>
          <w:tcPr>
            <w:tcW w:w="1668" w:type="dxa"/>
          </w:tcPr>
          <w:p w:rsidR="003B72AC" w:rsidRPr="00903334" w:rsidRDefault="003B72AC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T1</w:t>
            </w:r>
          </w:p>
        </w:tc>
        <w:tc>
          <w:tcPr>
            <w:tcW w:w="1417" w:type="dxa"/>
            <w:vMerge w:val="restart"/>
          </w:tcPr>
          <w:p w:rsidR="003B72AC" w:rsidRPr="00903334" w:rsidRDefault="003B72AC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939" w:type="dxa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132" w:type="dxa"/>
            <w:vMerge w:val="restart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018</w:t>
            </w:r>
          </w:p>
        </w:tc>
        <w:tc>
          <w:tcPr>
            <w:tcW w:w="1229" w:type="dxa"/>
            <w:vMerge w:val="restart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221" w:type="dxa"/>
            <w:vMerge w:val="restart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3B72AC" w:rsidRPr="00903334" w:rsidRDefault="003B72AC" w:rsidP="00195EF5">
            <w:pPr>
              <w:tabs>
                <w:tab w:val="left" w:pos="1055"/>
              </w:tabs>
              <w:ind w:firstLineChars="100" w:firstLine="24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S</w:t>
            </w:r>
          </w:p>
        </w:tc>
      </w:tr>
      <w:tr w:rsidR="003B72AC" w:rsidRPr="00903334" w:rsidTr="00195EF5">
        <w:trPr>
          <w:trHeight w:val="288"/>
        </w:trPr>
        <w:tc>
          <w:tcPr>
            <w:tcW w:w="1668" w:type="dxa"/>
          </w:tcPr>
          <w:p w:rsidR="003B72AC" w:rsidRPr="00903334" w:rsidRDefault="003B72AC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T2</w:t>
            </w:r>
          </w:p>
        </w:tc>
        <w:tc>
          <w:tcPr>
            <w:tcW w:w="1417" w:type="dxa"/>
            <w:vMerge/>
          </w:tcPr>
          <w:p w:rsidR="003B72AC" w:rsidRPr="00903334" w:rsidRDefault="003B72AC" w:rsidP="00195E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.99 (0.67-37.30)</w:t>
            </w:r>
          </w:p>
        </w:tc>
        <w:tc>
          <w:tcPr>
            <w:tcW w:w="1132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B72AC" w:rsidRPr="00903334" w:rsidTr="00195EF5">
        <w:trPr>
          <w:trHeight w:val="288"/>
        </w:trPr>
        <w:tc>
          <w:tcPr>
            <w:tcW w:w="1668" w:type="dxa"/>
          </w:tcPr>
          <w:p w:rsidR="003B72AC" w:rsidRPr="00903334" w:rsidRDefault="003B72AC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T3</w:t>
            </w:r>
          </w:p>
        </w:tc>
        <w:tc>
          <w:tcPr>
            <w:tcW w:w="1417" w:type="dxa"/>
            <w:vMerge/>
          </w:tcPr>
          <w:p w:rsidR="003B72AC" w:rsidRPr="00903334" w:rsidRDefault="003B72AC" w:rsidP="00195E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.80 (0.79-42.55)</w:t>
            </w:r>
          </w:p>
        </w:tc>
        <w:tc>
          <w:tcPr>
            <w:tcW w:w="1132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B72AC" w:rsidRPr="00903334" w:rsidTr="00195EF5">
        <w:trPr>
          <w:trHeight w:val="225"/>
        </w:trPr>
        <w:tc>
          <w:tcPr>
            <w:tcW w:w="1668" w:type="dxa"/>
          </w:tcPr>
          <w:p w:rsidR="003B72AC" w:rsidRPr="00903334" w:rsidRDefault="003B72AC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T4</w:t>
            </w:r>
          </w:p>
        </w:tc>
        <w:tc>
          <w:tcPr>
            <w:tcW w:w="1417" w:type="dxa"/>
            <w:vMerge/>
          </w:tcPr>
          <w:p w:rsidR="003B72AC" w:rsidRPr="00903334" w:rsidRDefault="003B72AC" w:rsidP="00195E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.01 (1.22-66.30)</w:t>
            </w:r>
          </w:p>
        </w:tc>
        <w:tc>
          <w:tcPr>
            <w:tcW w:w="1132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3B72AC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564D9" w:rsidRPr="00903334" w:rsidTr="00195EF5">
        <w:trPr>
          <w:trHeight w:val="295"/>
        </w:trPr>
        <w:tc>
          <w:tcPr>
            <w:tcW w:w="10598" w:type="dxa"/>
            <w:gridSpan w:val="7"/>
          </w:tcPr>
          <w:p w:rsidR="004564D9" w:rsidRPr="00903334" w:rsidRDefault="004564D9" w:rsidP="00195EF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N stage</w:t>
            </w:r>
          </w:p>
        </w:tc>
      </w:tr>
      <w:tr w:rsidR="004564D9" w:rsidRPr="00903334" w:rsidTr="00195EF5">
        <w:trPr>
          <w:trHeight w:val="250"/>
        </w:trPr>
        <w:tc>
          <w:tcPr>
            <w:tcW w:w="1668" w:type="dxa"/>
          </w:tcPr>
          <w:p w:rsidR="004564D9" w:rsidRPr="00903334" w:rsidRDefault="004564D9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N0</w:t>
            </w:r>
          </w:p>
        </w:tc>
        <w:tc>
          <w:tcPr>
            <w:tcW w:w="1417" w:type="dxa"/>
            <w:vMerge w:val="restart"/>
          </w:tcPr>
          <w:p w:rsidR="004564D9" w:rsidRPr="00903334" w:rsidRDefault="00BE77D4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939" w:type="dxa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132" w:type="dxa"/>
            <w:vMerge w:val="restart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00</w:t>
            </w:r>
            <w:r w:rsidR="00BE77D4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9" w:type="dxa"/>
            <w:vMerge w:val="restart"/>
          </w:tcPr>
          <w:p w:rsidR="004564D9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221" w:type="dxa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992" w:type="dxa"/>
            <w:vMerge w:val="restart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  <w:tr w:rsidR="004564D9" w:rsidRPr="00903334" w:rsidTr="00195EF5">
        <w:trPr>
          <w:trHeight w:val="350"/>
        </w:trPr>
        <w:tc>
          <w:tcPr>
            <w:tcW w:w="1668" w:type="dxa"/>
          </w:tcPr>
          <w:p w:rsidR="004564D9" w:rsidRPr="00903334" w:rsidRDefault="004564D9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N1</w:t>
            </w:r>
          </w:p>
        </w:tc>
        <w:tc>
          <w:tcPr>
            <w:tcW w:w="1417" w:type="dxa"/>
            <w:vMerge/>
          </w:tcPr>
          <w:p w:rsidR="004564D9" w:rsidRPr="00903334" w:rsidRDefault="004564D9" w:rsidP="00195E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:rsidR="004564D9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71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1.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9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68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</w:tcPr>
          <w:p w:rsidR="004564D9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88 (1.65-5.01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564D9" w:rsidRPr="00903334" w:rsidTr="00195EF5">
        <w:trPr>
          <w:trHeight w:val="350"/>
        </w:trPr>
        <w:tc>
          <w:tcPr>
            <w:tcW w:w="1668" w:type="dxa"/>
          </w:tcPr>
          <w:p w:rsidR="004564D9" w:rsidRPr="00903334" w:rsidRDefault="004564D9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N2</w:t>
            </w:r>
          </w:p>
        </w:tc>
        <w:tc>
          <w:tcPr>
            <w:tcW w:w="1417" w:type="dxa"/>
            <w:vMerge/>
          </w:tcPr>
          <w:p w:rsidR="004564D9" w:rsidRPr="00903334" w:rsidRDefault="004564D9" w:rsidP="00195E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:rsidR="004564D9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69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1.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7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65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</w:tcPr>
          <w:p w:rsidR="004564D9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72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1.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1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.6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564D9" w:rsidRPr="00903334" w:rsidTr="00195EF5">
        <w:trPr>
          <w:trHeight w:val="350"/>
        </w:trPr>
        <w:tc>
          <w:tcPr>
            <w:tcW w:w="1668" w:type="dxa"/>
          </w:tcPr>
          <w:p w:rsidR="004564D9" w:rsidRPr="00903334" w:rsidRDefault="004564D9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N3</w:t>
            </w:r>
          </w:p>
        </w:tc>
        <w:tc>
          <w:tcPr>
            <w:tcW w:w="1417" w:type="dxa"/>
            <w:vMerge/>
          </w:tcPr>
          <w:p w:rsidR="004564D9" w:rsidRPr="00903334" w:rsidRDefault="004564D9" w:rsidP="00195E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</w:tcPr>
          <w:p w:rsidR="004564D9" w:rsidRPr="00903334" w:rsidRDefault="00BE77D4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6.48 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93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1.78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</w:tcPr>
          <w:p w:rsidR="004564D9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7.58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9.56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86.67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564D9" w:rsidRPr="00903334" w:rsidTr="00195EF5">
        <w:trPr>
          <w:trHeight w:val="346"/>
        </w:trPr>
        <w:tc>
          <w:tcPr>
            <w:tcW w:w="10598" w:type="dxa"/>
            <w:gridSpan w:val="7"/>
          </w:tcPr>
          <w:p w:rsidR="004564D9" w:rsidRPr="00903334" w:rsidRDefault="004564D9" w:rsidP="00195EF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sz w:val="24"/>
                <w:szCs w:val="24"/>
              </w:rPr>
              <w:t>Histological type</w:t>
            </w:r>
          </w:p>
        </w:tc>
      </w:tr>
      <w:tr w:rsidR="00DB2C0F" w:rsidRPr="00903334" w:rsidTr="00195EF5">
        <w:trPr>
          <w:trHeight w:val="262"/>
        </w:trPr>
        <w:tc>
          <w:tcPr>
            <w:tcW w:w="1668" w:type="dxa"/>
          </w:tcPr>
          <w:p w:rsidR="00DB2C0F" w:rsidRPr="00903334" w:rsidRDefault="00DB2C0F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Merge w:val="restart"/>
          </w:tcPr>
          <w:p w:rsidR="00DB2C0F" w:rsidRPr="00903334" w:rsidRDefault="00DB2C0F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0.885</w:t>
            </w:r>
          </w:p>
        </w:tc>
        <w:tc>
          <w:tcPr>
            <w:tcW w:w="1939" w:type="dxa"/>
            <w:vMerge w:val="restart"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Merge w:val="restart"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29" w:type="dxa"/>
            <w:vMerge w:val="restart"/>
          </w:tcPr>
          <w:p w:rsidR="00DB2C0F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221" w:type="dxa"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992" w:type="dxa"/>
            <w:vMerge w:val="restart"/>
          </w:tcPr>
          <w:p w:rsidR="00DB2C0F" w:rsidRPr="00903334" w:rsidRDefault="00DB2C0F" w:rsidP="00195EF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</w:t>
            </w:r>
            <w:r w:rsidR="003B72AC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2</w:t>
            </w:r>
          </w:p>
        </w:tc>
      </w:tr>
      <w:tr w:rsidR="00DB2C0F" w:rsidRPr="00903334" w:rsidTr="00195EF5">
        <w:trPr>
          <w:trHeight w:val="275"/>
        </w:trPr>
        <w:tc>
          <w:tcPr>
            <w:tcW w:w="1668" w:type="dxa"/>
          </w:tcPr>
          <w:p w:rsidR="00DB2C0F" w:rsidRPr="00903334" w:rsidRDefault="00DB2C0F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vMerge/>
          </w:tcPr>
          <w:p w:rsidR="00DB2C0F" w:rsidRPr="00903334" w:rsidRDefault="00DB2C0F" w:rsidP="00195E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  <w:vMerge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Merge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</w:t>
            </w:r>
            <w:r w:rsidR="003B72AC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9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 w:rsidR="003B72AC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01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1.</w:t>
            </w:r>
            <w:r w:rsidR="003B72AC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2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B2C0F" w:rsidRPr="00903334" w:rsidTr="00195EF5">
        <w:trPr>
          <w:trHeight w:val="376"/>
        </w:trPr>
        <w:tc>
          <w:tcPr>
            <w:tcW w:w="1668" w:type="dxa"/>
          </w:tcPr>
          <w:p w:rsidR="00DB2C0F" w:rsidRPr="00903334" w:rsidRDefault="00DB2C0F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vMerge/>
          </w:tcPr>
          <w:p w:rsidR="00DB2C0F" w:rsidRPr="00903334" w:rsidRDefault="00DB2C0F" w:rsidP="00195E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9" w:type="dxa"/>
            <w:vMerge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vMerge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</w:tcPr>
          <w:p w:rsidR="00DB2C0F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12</w:t>
            </w:r>
            <w:r w:rsidR="00DB2C0F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1.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9</w:t>
            </w:r>
            <w:r w:rsidR="00DB2C0F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23</w:t>
            </w:r>
            <w:r w:rsidR="00DB2C0F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:rsidR="00DB2C0F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564D9" w:rsidRPr="00903334" w:rsidTr="00195EF5">
        <w:trPr>
          <w:trHeight w:val="271"/>
        </w:trPr>
        <w:tc>
          <w:tcPr>
            <w:tcW w:w="10598" w:type="dxa"/>
            <w:gridSpan w:val="7"/>
          </w:tcPr>
          <w:p w:rsidR="004564D9" w:rsidRPr="00903334" w:rsidRDefault="004564D9" w:rsidP="00195EF5">
            <w:pPr>
              <w:rPr>
                <w:rFonts w:ascii="Times New Roman" w:hAnsi="Times New Roman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sz w:val="24"/>
                <w:szCs w:val="24"/>
              </w:rPr>
              <w:t>COR-BMI</w:t>
            </w:r>
            <w:r w:rsidRPr="0090333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</w:tr>
      <w:tr w:rsidR="004564D9" w:rsidRPr="00903334" w:rsidTr="00195EF5">
        <w:trPr>
          <w:trHeight w:val="285"/>
        </w:trPr>
        <w:tc>
          <w:tcPr>
            <w:tcW w:w="1668" w:type="dxa"/>
          </w:tcPr>
          <w:p w:rsidR="004564D9" w:rsidRPr="00903334" w:rsidRDefault="004564D9" w:rsidP="00195EF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vMerge w:val="restart"/>
          </w:tcPr>
          <w:p w:rsidR="004564D9" w:rsidRPr="00903334" w:rsidRDefault="00BE77D4" w:rsidP="00195EF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39" w:type="dxa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1132" w:type="dxa"/>
            <w:vMerge w:val="restart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0.00</w:t>
            </w:r>
            <w:r w:rsidR="00DB2C0F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9" w:type="dxa"/>
            <w:vMerge w:val="restart"/>
          </w:tcPr>
          <w:p w:rsidR="004564D9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sz w:val="24"/>
                <w:szCs w:val="24"/>
              </w:rPr>
              <w:t>0.003</w:t>
            </w:r>
          </w:p>
        </w:tc>
        <w:tc>
          <w:tcPr>
            <w:tcW w:w="2221" w:type="dxa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/>
                <w:color w:val="000000"/>
                <w:sz w:val="24"/>
                <w:szCs w:val="24"/>
              </w:rPr>
              <w:t>1 (reference)</w:t>
            </w:r>
          </w:p>
        </w:tc>
        <w:tc>
          <w:tcPr>
            <w:tcW w:w="992" w:type="dxa"/>
            <w:vMerge w:val="restart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</w:t>
            </w:r>
            <w:r w:rsidR="003B72AC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4564D9" w:rsidRPr="00903334" w:rsidTr="00195EF5">
        <w:trPr>
          <w:trHeight w:val="380"/>
        </w:trPr>
        <w:tc>
          <w:tcPr>
            <w:tcW w:w="1668" w:type="dxa"/>
          </w:tcPr>
          <w:p w:rsidR="004564D9" w:rsidRPr="00903334" w:rsidRDefault="004564D9" w:rsidP="00195EF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vMerge/>
          </w:tcPr>
          <w:p w:rsidR="004564D9" w:rsidRPr="00903334" w:rsidRDefault="004564D9" w:rsidP="00195EF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</w:tcPr>
          <w:p w:rsidR="004564D9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.62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47-8.93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</w:tcPr>
          <w:p w:rsidR="004564D9" w:rsidRPr="00903334" w:rsidRDefault="003B72AC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.67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0.9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.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)</w:t>
            </w:r>
          </w:p>
        </w:tc>
        <w:tc>
          <w:tcPr>
            <w:tcW w:w="992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4564D9" w:rsidRPr="00903334" w:rsidTr="00195EF5">
        <w:trPr>
          <w:trHeight w:val="380"/>
        </w:trPr>
        <w:tc>
          <w:tcPr>
            <w:tcW w:w="1668" w:type="dxa"/>
          </w:tcPr>
          <w:p w:rsidR="004564D9" w:rsidRPr="00903334" w:rsidRDefault="004564D9" w:rsidP="00195EF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vMerge/>
          </w:tcPr>
          <w:p w:rsidR="004564D9" w:rsidRPr="00903334" w:rsidRDefault="004564D9" w:rsidP="00195EF5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39" w:type="dxa"/>
          </w:tcPr>
          <w:p w:rsidR="004564D9" w:rsidRPr="00903334" w:rsidRDefault="00DB2C0F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.20 (2.25-17.07</w:t>
            </w:r>
            <w:r w:rsidR="004564D9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2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29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1" w:type="dxa"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.</w:t>
            </w:r>
            <w:r w:rsidR="003B72AC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6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1.</w:t>
            </w:r>
            <w:r w:rsidR="003B72AC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1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-5.</w:t>
            </w:r>
            <w:r w:rsidR="003B72AC"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9</w:t>
            </w:r>
            <w:r w:rsidRPr="009033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:rsidR="004564D9" w:rsidRPr="00903334" w:rsidRDefault="004564D9" w:rsidP="00195EF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bookmarkEnd w:id="0"/>
    <w:bookmarkEnd w:id="1"/>
    <w:p w:rsidR="00BE0BB0" w:rsidRPr="00195EF5" w:rsidRDefault="00195EF5" w:rsidP="00195EF5">
      <w:pPr>
        <w:rPr>
          <w:rFonts w:ascii="Times New Roman" w:hAnsi="Times New Roman"/>
          <w:sz w:val="24"/>
          <w:szCs w:val="24"/>
        </w:rPr>
      </w:pPr>
      <w:r w:rsidRPr="00195EF5">
        <w:rPr>
          <w:rFonts w:ascii="Times New Roman" w:hAnsi="Times New Roman"/>
          <w:sz w:val="24"/>
          <w:szCs w:val="24"/>
        </w:rPr>
        <w:t>Table S2</w:t>
      </w:r>
      <w:r w:rsidRPr="00301D01">
        <w:rPr>
          <w:rFonts w:ascii="Times New Roman" w:hAnsi="Times New Roman"/>
          <w:sz w:val="24"/>
          <w:szCs w:val="24"/>
        </w:rPr>
        <w:t>. Cox Regression Analyses for Cancer-specific Surviva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01D01">
        <w:rPr>
          <w:rFonts w:ascii="Times New Roman" w:hAnsi="Times New Roman"/>
          <w:sz w:val="24"/>
          <w:szCs w:val="24"/>
        </w:rPr>
        <w:t xml:space="preserve">in </w:t>
      </w:r>
      <w:r w:rsidRPr="00903334">
        <w:rPr>
          <w:rFonts w:ascii="Times New Roman" w:hAnsi="Times New Roman" w:hint="eastAsia"/>
          <w:sz w:val="24"/>
          <w:szCs w:val="24"/>
        </w:rPr>
        <w:t>LSCC</w:t>
      </w:r>
      <w:r>
        <w:rPr>
          <w:rFonts w:ascii="Times New Roman" w:hAnsi="Times New Roman" w:hint="eastAsia"/>
          <w:sz w:val="24"/>
          <w:szCs w:val="24"/>
        </w:rPr>
        <w:t xml:space="preserve"> patients </w:t>
      </w:r>
      <w:r w:rsidRPr="00195EF5">
        <w:rPr>
          <w:rFonts w:ascii="Times New Roman" w:hAnsi="Times New Roman"/>
          <w:sz w:val="24"/>
          <w:szCs w:val="24"/>
        </w:rPr>
        <w:t>based on the stratificat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95EF5">
        <w:rPr>
          <w:rFonts w:ascii="Times New Roman" w:hAnsi="Times New Roman"/>
          <w:sz w:val="24"/>
          <w:szCs w:val="24"/>
        </w:rPr>
        <w:t xml:space="preserve">with the </w:t>
      </w:r>
      <w:r>
        <w:rPr>
          <w:rFonts w:ascii="Times New Roman" w:hAnsi="Times New Roman" w:hint="eastAsia"/>
          <w:sz w:val="24"/>
          <w:szCs w:val="24"/>
        </w:rPr>
        <w:t>t</w:t>
      </w:r>
      <w:r w:rsidRPr="00006583">
        <w:rPr>
          <w:rFonts w:ascii="Times New Roman" w:hAnsi="Times New Roman"/>
          <w:sz w:val="24"/>
          <w:szCs w:val="24"/>
        </w:rPr>
        <w:t xml:space="preserve">umor </w:t>
      </w:r>
      <w:proofErr w:type="spellStart"/>
      <w:r w:rsidRPr="00006583">
        <w:rPr>
          <w:rFonts w:ascii="Times New Roman" w:hAnsi="Times New Roman"/>
          <w:sz w:val="24"/>
          <w:szCs w:val="24"/>
        </w:rPr>
        <w:t>subsite</w:t>
      </w:r>
      <w:proofErr w:type="spellEnd"/>
    </w:p>
    <w:sectPr w:rsidR="00BE0BB0" w:rsidRPr="00195EF5" w:rsidSect="00A25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259AC"/>
    <w:rsid w:val="0001274E"/>
    <w:rsid w:val="00195EF5"/>
    <w:rsid w:val="003B72AC"/>
    <w:rsid w:val="004564D9"/>
    <w:rsid w:val="005023D2"/>
    <w:rsid w:val="00643A55"/>
    <w:rsid w:val="006E3729"/>
    <w:rsid w:val="00903334"/>
    <w:rsid w:val="00A0355B"/>
    <w:rsid w:val="00A259AC"/>
    <w:rsid w:val="00AC48F0"/>
    <w:rsid w:val="00B52147"/>
    <w:rsid w:val="00B718D1"/>
    <w:rsid w:val="00B75794"/>
    <w:rsid w:val="00BE77D4"/>
    <w:rsid w:val="00DB2C0F"/>
    <w:rsid w:val="00DE200E"/>
    <w:rsid w:val="00E36E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9A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A259A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A259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fu</dc:creator>
  <cp:lastModifiedBy>yan fu</cp:lastModifiedBy>
  <cp:revision>8</cp:revision>
  <dcterms:created xsi:type="dcterms:W3CDTF">2016-06-27T14:07:00Z</dcterms:created>
  <dcterms:modified xsi:type="dcterms:W3CDTF">2016-07-08T13:18:00Z</dcterms:modified>
</cp:coreProperties>
</file>